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FED" w:rsidRPr="00354FED" w:rsidRDefault="00354FED" w:rsidP="00F6434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54FED"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</w:t>
      </w:r>
      <w:r w:rsidR="00F64349"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bookmarkStart w:id="0" w:name="_GoBack"/>
      <w:bookmarkEnd w:id="0"/>
      <w:r w:rsidRPr="00354FED">
        <w:rPr>
          <w:rFonts w:ascii="Times New Roman" w:eastAsia="Times New Roman" w:hAnsi="Times New Roman" w:cs="Times New Roman"/>
          <w:b/>
          <w:sz w:val="24"/>
          <w:szCs w:val="24"/>
        </w:rPr>
        <w:t>- Estimates of model covariates</w:t>
      </w:r>
    </w:p>
    <w:tbl>
      <w:tblPr>
        <w:tblW w:w="7215" w:type="dxa"/>
        <w:tblInd w:w="93" w:type="dxa"/>
        <w:tblLook w:val="04A0" w:firstRow="1" w:lastRow="0" w:firstColumn="1" w:lastColumn="0" w:noHBand="0" w:noVBand="1"/>
      </w:tblPr>
      <w:tblGrid>
        <w:gridCol w:w="2265"/>
        <w:gridCol w:w="1170"/>
        <w:gridCol w:w="1170"/>
        <w:gridCol w:w="1350"/>
        <w:gridCol w:w="1260"/>
      </w:tblGrid>
      <w:tr w:rsidR="00354FED" w:rsidRPr="00354FED" w:rsidTr="00875464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respirator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.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P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3.93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P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2.6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13.8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Median inco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5.5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Average percent minoriti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16.7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Average percent no high school degre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4.9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Average percent above 65 yea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4.5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V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.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P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6.51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P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2.1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5.7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Median inco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5.9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Average percent minoriti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18.2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Average percent no high school degre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4.8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Average percent above 65 yea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5.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bet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.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P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5.54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P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4.0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7.3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Median inco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4.0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Average percent minoriti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19.3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Average percent no high school degre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4.5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Average percent above 65 yea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3.2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ok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.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P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1.26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205</w:t>
            </w: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P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2.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-0.9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361</w:t>
            </w: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Median inco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3.5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 xml:space="preserve">Average percent </w:t>
            </w:r>
            <w:r w:rsidRPr="00354FE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inoriti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.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15.0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verage percent no high school degre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2.5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</w:tr>
      <w:tr w:rsidR="00354FED" w:rsidRPr="00354FED" w:rsidTr="00875464">
        <w:trPr>
          <w:trHeight w:val="300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Average percent above 65 yea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3.6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FED" w:rsidRPr="00354FED" w:rsidRDefault="00354FED" w:rsidP="00354F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54FE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</w:tbl>
    <w:p w:rsidR="00354FED" w:rsidRPr="00354FED" w:rsidRDefault="00354FED" w:rsidP="00354FED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54FED" w:rsidRPr="00354FED" w:rsidRDefault="00354FED" w:rsidP="00354FED">
      <w:pPr>
        <w:spacing w:after="0" w:line="480" w:lineRule="auto"/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</w:pPr>
    </w:p>
    <w:p w:rsidR="00354FED" w:rsidRPr="00354FED" w:rsidRDefault="00354FED" w:rsidP="00354FED">
      <w:pPr>
        <w:spacing w:after="0" w:line="480" w:lineRule="auto"/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</w:pPr>
    </w:p>
    <w:p w:rsidR="00354FED" w:rsidRPr="00354FED" w:rsidRDefault="00354FED" w:rsidP="00354FED"/>
    <w:p w:rsidR="00D843BC" w:rsidRDefault="00D843BC"/>
    <w:sectPr w:rsidR="00D843BC" w:rsidSect="006C5553">
      <w:footerReference w:type="default" r:id="rId5"/>
      <w:pgSz w:w="12240" w:h="15840"/>
      <w:pgMar w:top="1296" w:right="1296" w:bottom="1296" w:left="1296" w:header="0" w:footer="1296" w:gutter="0"/>
      <w:cols w:space="720"/>
      <w:noEndnote/>
      <w:titlePg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5454" w:rsidRDefault="00F6434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54FED">
      <w:rPr>
        <w:noProof/>
      </w:rPr>
      <w:t>2</w:t>
    </w:r>
    <w:r>
      <w:rPr>
        <w:noProof/>
      </w:rPr>
      <w:fldChar w:fldCharType="end"/>
    </w:r>
  </w:p>
  <w:p w:rsidR="00925454" w:rsidRDefault="00F6434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FED"/>
    <w:rsid w:val="00354FED"/>
    <w:rsid w:val="00C626D8"/>
    <w:rsid w:val="00D843BC"/>
    <w:rsid w:val="00F64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54F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54F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54F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54F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loog</dc:creator>
  <cp:lastModifiedBy>ekloog</cp:lastModifiedBy>
  <cp:revision>2</cp:revision>
  <dcterms:created xsi:type="dcterms:W3CDTF">2012-03-16T13:41:00Z</dcterms:created>
  <dcterms:modified xsi:type="dcterms:W3CDTF">2012-03-16T13:46:00Z</dcterms:modified>
</cp:coreProperties>
</file>